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DF74D4" w14:textId="77777777" w:rsidR="00DB3B24" w:rsidRPr="00E94686" w:rsidRDefault="00DB3B24" w:rsidP="00DB3B24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0" w:name="_GoBack"/>
      <w:r w:rsidRPr="00E94686">
        <w:rPr>
          <w:rFonts w:ascii="Times New Roman" w:hAnsi="Times New Roman" w:cs="Times New Roman"/>
          <w:b/>
          <w:bCs/>
          <w:sz w:val="24"/>
          <w:szCs w:val="24"/>
          <w:u w:val="single"/>
        </w:rPr>
        <w:t>Sample size calculation:</w:t>
      </w:r>
    </w:p>
    <w:p w14:paraId="0491D058" w14:textId="77777777" w:rsidR="00DB3B24" w:rsidRPr="00E94686" w:rsidRDefault="00DB3B24" w:rsidP="00DB3B24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F285F3" w14:textId="77777777" w:rsidR="00DB3B24" w:rsidRPr="00E94686" w:rsidRDefault="00DB3B24" w:rsidP="00DB3B24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4686">
        <w:rPr>
          <w:rFonts w:ascii="Times New Roman" w:hAnsi="Times New Roman" w:cs="Times New Roman"/>
          <w:b/>
          <w:bCs/>
          <w:sz w:val="24"/>
          <w:szCs w:val="24"/>
        </w:rPr>
        <w:t xml:space="preserve">F tests - </w:t>
      </w:r>
      <w:r w:rsidRPr="00E94686">
        <w:rPr>
          <w:rFonts w:ascii="Times New Roman" w:hAnsi="Times New Roman" w:cs="Times New Roman"/>
          <w:sz w:val="24"/>
          <w:szCs w:val="24"/>
        </w:rPr>
        <w:t>ANOVA: Fixed effects, omnibus, one-way</w:t>
      </w:r>
    </w:p>
    <w:p w14:paraId="3B09AE25" w14:textId="77777777" w:rsidR="00DB3B24" w:rsidRPr="00E94686" w:rsidRDefault="00DB3B24" w:rsidP="00DB3B24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4686">
        <w:rPr>
          <w:rFonts w:ascii="Times New Roman" w:hAnsi="Times New Roman" w:cs="Times New Roman"/>
          <w:b/>
          <w:bCs/>
          <w:sz w:val="24"/>
          <w:szCs w:val="24"/>
        </w:rPr>
        <w:t>Analysis:</w:t>
      </w:r>
      <w:r w:rsidRPr="00E94686">
        <w:rPr>
          <w:rFonts w:ascii="Times New Roman" w:hAnsi="Times New Roman" w:cs="Times New Roman"/>
          <w:b/>
          <w:bCs/>
          <w:sz w:val="24"/>
          <w:szCs w:val="24"/>
        </w:rPr>
        <w:tab/>
      </w:r>
      <w:r w:rsidRPr="00E94686">
        <w:rPr>
          <w:rFonts w:ascii="Times New Roman" w:hAnsi="Times New Roman" w:cs="Times New Roman"/>
          <w:sz w:val="24"/>
          <w:szCs w:val="24"/>
        </w:rPr>
        <w:t xml:space="preserve">A priori: Compute required sample size </w:t>
      </w:r>
    </w:p>
    <w:p w14:paraId="7D6A865F" w14:textId="77777777" w:rsidR="00DB3B24" w:rsidRPr="00E94686" w:rsidRDefault="00DB3B24" w:rsidP="00DB3B24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4686">
        <w:rPr>
          <w:rFonts w:ascii="Times New Roman" w:hAnsi="Times New Roman" w:cs="Times New Roman"/>
          <w:b/>
          <w:bCs/>
          <w:sz w:val="24"/>
          <w:szCs w:val="24"/>
        </w:rPr>
        <w:t>Input:</w:t>
      </w:r>
      <w:r w:rsidRPr="00E94686">
        <w:rPr>
          <w:rFonts w:ascii="Times New Roman" w:hAnsi="Times New Roman" w:cs="Times New Roman"/>
          <w:sz w:val="24"/>
          <w:szCs w:val="24"/>
        </w:rPr>
        <w:tab/>
        <w:t>Effect size f</w:t>
      </w:r>
      <w:r w:rsidRPr="00E94686">
        <w:rPr>
          <w:rFonts w:ascii="Times New Roman" w:hAnsi="Times New Roman" w:cs="Times New Roman"/>
          <w:sz w:val="24"/>
          <w:szCs w:val="24"/>
        </w:rPr>
        <w:tab/>
        <w:t>=</w:t>
      </w:r>
      <w:r w:rsidRPr="00E94686">
        <w:rPr>
          <w:rFonts w:ascii="Times New Roman" w:hAnsi="Times New Roman" w:cs="Times New Roman"/>
          <w:sz w:val="24"/>
          <w:szCs w:val="24"/>
        </w:rPr>
        <w:tab/>
        <w:t>0.8352444</w:t>
      </w:r>
    </w:p>
    <w:p w14:paraId="7AB1EEE8" w14:textId="77777777" w:rsidR="00DB3B24" w:rsidRPr="00E94686" w:rsidRDefault="00DB3B24" w:rsidP="00DB3B24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4686">
        <w:rPr>
          <w:rFonts w:ascii="Times New Roman" w:hAnsi="Times New Roman" w:cs="Times New Roman"/>
          <w:sz w:val="24"/>
          <w:szCs w:val="24"/>
        </w:rPr>
        <w:tab/>
        <w:t>α err prob</w:t>
      </w:r>
      <w:r w:rsidRPr="00E94686">
        <w:rPr>
          <w:rFonts w:ascii="Times New Roman" w:hAnsi="Times New Roman" w:cs="Times New Roman"/>
          <w:sz w:val="24"/>
          <w:szCs w:val="24"/>
        </w:rPr>
        <w:tab/>
        <w:t>=</w:t>
      </w:r>
      <w:r w:rsidRPr="00E94686">
        <w:rPr>
          <w:rFonts w:ascii="Times New Roman" w:hAnsi="Times New Roman" w:cs="Times New Roman"/>
          <w:sz w:val="24"/>
          <w:szCs w:val="24"/>
        </w:rPr>
        <w:tab/>
        <w:t>0.05</w:t>
      </w:r>
    </w:p>
    <w:p w14:paraId="172738FD" w14:textId="77777777" w:rsidR="00DB3B24" w:rsidRPr="00E94686" w:rsidRDefault="00DB3B24" w:rsidP="00DB3B24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4686">
        <w:rPr>
          <w:rFonts w:ascii="Times New Roman" w:hAnsi="Times New Roman" w:cs="Times New Roman"/>
          <w:sz w:val="24"/>
          <w:szCs w:val="24"/>
        </w:rPr>
        <w:tab/>
        <w:t>Power (1-β err prob)</w:t>
      </w:r>
      <w:r w:rsidRPr="00E94686">
        <w:rPr>
          <w:rFonts w:ascii="Times New Roman" w:hAnsi="Times New Roman" w:cs="Times New Roman"/>
          <w:sz w:val="24"/>
          <w:szCs w:val="24"/>
        </w:rPr>
        <w:tab/>
        <w:t>=</w:t>
      </w:r>
      <w:r w:rsidRPr="00E94686">
        <w:rPr>
          <w:rFonts w:ascii="Times New Roman" w:hAnsi="Times New Roman" w:cs="Times New Roman"/>
          <w:sz w:val="24"/>
          <w:szCs w:val="24"/>
        </w:rPr>
        <w:tab/>
        <w:t>0.80</w:t>
      </w:r>
    </w:p>
    <w:p w14:paraId="56C1FB61" w14:textId="77777777" w:rsidR="00DB3B24" w:rsidRPr="00E94686" w:rsidRDefault="00DB3B24" w:rsidP="00DB3B24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4686">
        <w:rPr>
          <w:rFonts w:ascii="Times New Roman" w:hAnsi="Times New Roman" w:cs="Times New Roman"/>
          <w:sz w:val="24"/>
          <w:szCs w:val="24"/>
        </w:rPr>
        <w:tab/>
        <w:t>Number of groups</w:t>
      </w:r>
      <w:r w:rsidRPr="00E94686">
        <w:rPr>
          <w:rFonts w:ascii="Times New Roman" w:hAnsi="Times New Roman" w:cs="Times New Roman"/>
          <w:sz w:val="24"/>
          <w:szCs w:val="24"/>
        </w:rPr>
        <w:tab/>
        <w:t>=</w:t>
      </w:r>
      <w:r w:rsidRPr="00E94686">
        <w:rPr>
          <w:rFonts w:ascii="Times New Roman" w:hAnsi="Times New Roman" w:cs="Times New Roman"/>
          <w:sz w:val="24"/>
          <w:szCs w:val="24"/>
        </w:rPr>
        <w:tab/>
        <w:t>2</w:t>
      </w:r>
    </w:p>
    <w:p w14:paraId="6AD59E4A" w14:textId="77777777" w:rsidR="00DB3B24" w:rsidRPr="00E94686" w:rsidRDefault="00DB3B24" w:rsidP="00DB3B24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4686">
        <w:rPr>
          <w:rFonts w:ascii="Times New Roman" w:hAnsi="Times New Roman" w:cs="Times New Roman"/>
          <w:b/>
          <w:bCs/>
          <w:sz w:val="24"/>
          <w:szCs w:val="24"/>
        </w:rPr>
        <w:t>Output:</w:t>
      </w:r>
      <w:r w:rsidRPr="00E94686">
        <w:rPr>
          <w:rFonts w:ascii="Times New Roman" w:hAnsi="Times New Roman" w:cs="Times New Roman"/>
          <w:sz w:val="24"/>
          <w:szCs w:val="24"/>
        </w:rPr>
        <w:tab/>
        <w:t>Noncentrality parameter λ</w:t>
      </w:r>
      <w:r w:rsidRPr="00E94686">
        <w:rPr>
          <w:rFonts w:ascii="Times New Roman" w:hAnsi="Times New Roman" w:cs="Times New Roman"/>
          <w:sz w:val="24"/>
          <w:szCs w:val="24"/>
        </w:rPr>
        <w:tab/>
        <w:t>=</w:t>
      </w:r>
      <w:r w:rsidRPr="00E94686">
        <w:rPr>
          <w:rFonts w:ascii="Times New Roman" w:hAnsi="Times New Roman" w:cs="Times New Roman"/>
          <w:sz w:val="24"/>
          <w:szCs w:val="24"/>
        </w:rPr>
        <w:tab/>
        <w:t>9.7668649</w:t>
      </w:r>
    </w:p>
    <w:p w14:paraId="202665DC" w14:textId="77777777" w:rsidR="00DB3B24" w:rsidRPr="00E94686" w:rsidRDefault="00DB3B24" w:rsidP="00DB3B24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4686">
        <w:rPr>
          <w:rFonts w:ascii="Times New Roman" w:hAnsi="Times New Roman" w:cs="Times New Roman"/>
          <w:sz w:val="24"/>
          <w:szCs w:val="24"/>
        </w:rPr>
        <w:tab/>
        <w:t>Critical F</w:t>
      </w:r>
      <w:r w:rsidRPr="00E94686">
        <w:rPr>
          <w:rFonts w:ascii="Times New Roman" w:hAnsi="Times New Roman" w:cs="Times New Roman"/>
          <w:sz w:val="24"/>
          <w:szCs w:val="24"/>
        </w:rPr>
        <w:tab/>
        <w:t>=</w:t>
      </w:r>
      <w:r w:rsidRPr="00E94686">
        <w:rPr>
          <w:rFonts w:ascii="Times New Roman" w:hAnsi="Times New Roman" w:cs="Times New Roman"/>
          <w:sz w:val="24"/>
          <w:szCs w:val="24"/>
        </w:rPr>
        <w:tab/>
        <w:t>4.7472253</w:t>
      </w:r>
    </w:p>
    <w:p w14:paraId="7C1E6ED4" w14:textId="77777777" w:rsidR="00DB3B24" w:rsidRPr="00E94686" w:rsidRDefault="00DB3B24" w:rsidP="00DB3B24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4686">
        <w:rPr>
          <w:rFonts w:ascii="Times New Roman" w:hAnsi="Times New Roman" w:cs="Times New Roman"/>
          <w:sz w:val="24"/>
          <w:szCs w:val="24"/>
        </w:rPr>
        <w:tab/>
        <w:t>Numerator df</w:t>
      </w:r>
      <w:r w:rsidRPr="00E94686">
        <w:rPr>
          <w:rFonts w:ascii="Times New Roman" w:hAnsi="Times New Roman" w:cs="Times New Roman"/>
          <w:sz w:val="24"/>
          <w:szCs w:val="24"/>
        </w:rPr>
        <w:tab/>
        <w:t>=</w:t>
      </w:r>
      <w:r w:rsidRPr="00E94686">
        <w:rPr>
          <w:rFonts w:ascii="Times New Roman" w:hAnsi="Times New Roman" w:cs="Times New Roman"/>
          <w:sz w:val="24"/>
          <w:szCs w:val="24"/>
        </w:rPr>
        <w:tab/>
        <w:t>1</w:t>
      </w:r>
    </w:p>
    <w:p w14:paraId="368EA6EA" w14:textId="77777777" w:rsidR="00DB3B24" w:rsidRPr="00E94686" w:rsidRDefault="00DB3B24" w:rsidP="00DB3B24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4686">
        <w:rPr>
          <w:rFonts w:ascii="Times New Roman" w:hAnsi="Times New Roman" w:cs="Times New Roman"/>
          <w:sz w:val="24"/>
          <w:szCs w:val="24"/>
        </w:rPr>
        <w:tab/>
        <w:t>Denominator df</w:t>
      </w:r>
      <w:r w:rsidRPr="00E94686">
        <w:rPr>
          <w:rFonts w:ascii="Times New Roman" w:hAnsi="Times New Roman" w:cs="Times New Roman"/>
          <w:sz w:val="24"/>
          <w:szCs w:val="24"/>
        </w:rPr>
        <w:tab/>
        <w:t>=</w:t>
      </w:r>
      <w:r w:rsidRPr="00E94686">
        <w:rPr>
          <w:rFonts w:ascii="Times New Roman" w:hAnsi="Times New Roman" w:cs="Times New Roman"/>
          <w:sz w:val="24"/>
          <w:szCs w:val="24"/>
        </w:rPr>
        <w:tab/>
        <w:t>12</w:t>
      </w:r>
    </w:p>
    <w:p w14:paraId="19A62811" w14:textId="77777777" w:rsidR="00DB3B24" w:rsidRPr="00E94686" w:rsidRDefault="00DB3B24" w:rsidP="00DB3B24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4686">
        <w:rPr>
          <w:rFonts w:ascii="Times New Roman" w:hAnsi="Times New Roman" w:cs="Times New Roman"/>
          <w:sz w:val="24"/>
          <w:szCs w:val="24"/>
        </w:rPr>
        <w:tab/>
        <w:t>Total sample size</w:t>
      </w:r>
      <w:r w:rsidRPr="00E94686">
        <w:rPr>
          <w:rFonts w:ascii="Times New Roman" w:hAnsi="Times New Roman" w:cs="Times New Roman"/>
          <w:sz w:val="24"/>
          <w:szCs w:val="24"/>
        </w:rPr>
        <w:tab/>
        <w:t>=</w:t>
      </w:r>
      <w:r w:rsidRPr="00E94686">
        <w:rPr>
          <w:rFonts w:ascii="Times New Roman" w:hAnsi="Times New Roman" w:cs="Times New Roman"/>
          <w:sz w:val="24"/>
          <w:szCs w:val="24"/>
        </w:rPr>
        <w:tab/>
        <w:t>14</w:t>
      </w:r>
    </w:p>
    <w:p w14:paraId="165BCB7A" w14:textId="77777777" w:rsidR="00DB3B24" w:rsidRPr="00E94686" w:rsidRDefault="00DB3B24" w:rsidP="00DB3B24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94686">
        <w:rPr>
          <w:rFonts w:ascii="Times New Roman" w:hAnsi="Times New Roman" w:cs="Times New Roman"/>
          <w:sz w:val="24"/>
          <w:szCs w:val="24"/>
        </w:rPr>
        <w:tab/>
        <w:t>Actual power</w:t>
      </w:r>
      <w:r w:rsidRPr="00E94686">
        <w:rPr>
          <w:rFonts w:ascii="Times New Roman" w:hAnsi="Times New Roman" w:cs="Times New Roman"/>
          <w:sz w:val="24"/>
          <w:szCs w:val="24"/>
        </w:rPr>
        <w:tab/>
        <w:t>=</w:t>
      </w:r>
      <w:r w:rsidRPr="00E94686">
        <w:rPr>
          <w:rFonts w:ascii="Times New Roman" w:hAnsi="Times New Roman" w:cs="Times New Roman"/>
          <w:sz w:val="24"/>
          <w:szCs w:val="24"/>
        </w:rPr>
        <w:tab/>
        <w:t>0.8179946</w:t>
      </w:r>
    </w:p>
    <w:p w14:paraId="164A8D76" w14:textId="77777777" w:rsidR="00114E7E" w:rsidRPr="00E94686" w:rsidRDefault="00114E7E" w:rsidP="00DB3B24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EAB26B" w14:textId="290FC2C8" w:rsidR="00DB3B24" w:rsidRPr="00E94686" w:rsidRDefault="00DB3B24" w:rsidP="00DB3B24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94686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hu-HU"/>
        </w:rPr>
        <w:t xml:space="preserve">The actual p-values with </w:t>
      </w:r>
      <w:r w:rsidR="00114E7E" w:rsidRPr="00E94686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 w:eastAsia="hu-HU"/>
        </w:rPr>
        <w:t>relevant effect size:</w:t>
      </w:r>
    </w:p>
    <w:p w14:paraId="04CB9435" w14:textId="77777777" w:rsidR="00DB3B24" w:rsidRPr="00E94686" w:rsidRDefault="00DB3B24" w:rsidP="00DB3B24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W w:w="9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0"/>
        <w:gridCol w:w="3740"/>
        <w:gridCol w:w="1140"/>
        <w:gridCol w:w="2380"/>
      </w:tblGrid>
      <w:tr w:rsidR="00E94686" w:rsidRPr="00E94686" w14:paraId="6AC90423" w14:textId="77777777" w:rsidTr="00F50510">
        <w:trPr>
          <w:trHeight w:val="315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166DC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 </w:t>
            </w:r>
          </w:p>
        </w:tc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C2D6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Actual p value between HR and LR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67F6F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Effect size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8A30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hu-HU"/>
              </w:rPr>
              <w:t>Power (1-β)</w:t>
            </w:r>
          </w:p>
        </w:tc>
      </w:tr>
      <w:tr w:rsidR="00E94686" w:rsidRPr="00E94686" w14:paraId="041BD84E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0B577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Sedentary status03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E6EB8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768A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75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262F9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.000</w:t>
            </w:r>
          </w:p>
        </w:tc>
      </w:tr>
      <w:tr w:rsidR="00E94686" w:rsidRPr="00E94686" w14:paraId="56C9F61F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E6E7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Sedentary status0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F919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EB01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80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64AC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.000</w:t>
            </w:r>
          </w:p>
        </w:tc>
      </w:tr>
      <w:tr w:rsidR="00E94686" w:rsidRPr="00E94686" w14:paraId="72C05F99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E2B9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Resting HR03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966B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05E16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70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5C50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983</w:t>
            </w:r>
          </w:p>
        </w:tc>
      </w:tr>
      <w:tr w:rsidR="00E94686" w:rsidRPr="00E94686" w14:paraId="3EC7F23B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0580F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Resting HR0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0B72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6DFA5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73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7E80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962</w:t>
            </w:r>
          </w:p>
        </w:tc>
      </w:tr>
      <w:tr w:rsidR="00E94686" w:rsidRPr="00E94686" w14:paraId="1298BE79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937C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RecoveryHR03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AB8E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2034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75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5EE1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999</w:t>
            </w:r>
          </w:p>
        </w:tc>
      </w:tr>
      <w:tr w:rsidR="00E94686" w:rsidRPr="00E94686" w14:paraId="1AE6A47E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FEE8B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RecoveryHR0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0205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4425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8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C2079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.000</w:t>
            </w:r>
          </w:p>
        </w:tc>
      </w:tr>
      <w:tr w:rsidR="00E94686" w:rsidRPr="00E94686" w14:paraId="1E425217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23C8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Systolic BP03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6775C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DFE1A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66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2B0C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993</w:t>
            </w:r>
          </w:p>
        </w:tc>
      </w:tr>
      <w:tr w:rsidR="00E94686" w:rsidRPr="00E94686" w14:paraId="1A2CD705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3F0F4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Systolic BP0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AE1D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508C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82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9E5AB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.000</w:t>
            </w:r>
          </w:p>
        </w:tc>
      </w:tr>
      <w:tr w:rsidR="00E94686" w:rsidRPr="00E94686" w14:paraId="60F97E1B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A512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Diastolic BP03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67D9B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6386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74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FD8B6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.000</w:t>
            </w:r>
          </w:p>
        </w:tc>
      </w:tr>
      <w:tr w:rsidR="00E94686" w:rsidRPr="00E94686" w14:paraId="5BBB641A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7B04B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Diastolic BP0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08F5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B856F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67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B26A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983</w:t>
            </w:r>
          </w:p>
        </w:tc>
      </w:tr>
      <w:tr w:rsidR="00E94686" w:rsidRPr="00E94686" w14:paraId="0967807E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10E3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6-minuteWT03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0AD54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59B0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560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B9D89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947</w:t>
            </w:r>
          </w:p>
        </w:tc>
      </w:tr>
      <w:tr w:rsidR="00E94686" w:rsidRPr="00E94686" w14:paraId="2B10881C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0E94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6-minuteWT0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356E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BABDB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76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C3CE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998</w:t>
            </w:r>
          </w:p>
        </w:tc>
      </w:tr>
      <w:tr w:rsidR="00E94686" w:rsidRPr="00E94686" w14:paraId="69747E7C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25E95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relVO2max03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34DBF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A8D80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70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3DBE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998</w:t>
            </w:r>
          </w:p>
        </w:tc>
      </w:tr>
      <w:tr w:rsidR="00E94686" w:rsidRPr="00E94686" w14:paraId="3C5CF233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3A6E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relVO2max0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7090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4603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52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CB1E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734</w:t>
            </w:r>
          </w:p>
        </w:tc>
      </w:tr>
      <w:tr w:rsidR="00E94686" w:rsidRPr="00E94686" w14:paraId="0C4ECADB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6020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BodyFat%03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87E0D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64B5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70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C3F21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996</w:t>
            </w:r>
          </w:p>
        </w:tc>
      </w:tr>
      <w:tr w:rsidR="00E94686" w:rsidRPr="00E94686" w14:paraId="7EB615A5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DC65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BodyFat%0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BE84E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CBDB77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75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49FC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753</w:t>
            </w:r>
          </w:p>
        </w:tc>
      </w:tr>
      <w:tr w:rsidR="00E94686" w:rsidRPr="00E94686" w14:paraId="5B9C1090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957A0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uscleMass%03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35232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FD10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67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31CB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992</w:t>
            </w:r>
          </w:p>
        </w:tc>
      </w:tr>
      <w:tr w:rsidR="00E94686" w:rsidRPr="00E94686" w14:paraId="5FAA4365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439A9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MuscleMass%0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4B79A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530F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75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1E32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996</w:t>
            </w:r>
          </w:p>
        </w:tc>
      </w:tr>
      <w:tr w:rsidR="00E94686" w:rsidRPr="00E94686" w14:paraId="35F0E932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874BA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Glucose03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2C0C9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C838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65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FE714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992</w:t>
            </w:r>
          </w:p>
        </w:tc>
      </w:tr>
      <w:tr w:rsidR="00E94686" w:rsidRPr="00E94686" w14:paraId="2A294E36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EF19C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Glucose0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F4B2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106E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6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A158A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992</w:t>
            </w:r>
          </w:p>
        </w:tc>
      </w:tr>
      <w:tr w:rsidR="00E94686" w:rsidRPr="00E94686" w14:paraId="4053A407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A49DB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Insulin03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2109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453D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66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0F5F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98</w:t>
            </w:r>
          </w:p>
        </w:tc>
      </w:tr>
      <w:tr w:rsidR="00E94686" w:rsidRPr="00E94686" w14:paraId="2D921763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86566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Insulin0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F77D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12C6F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74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276BD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999</w:t>
            </w:r>
          </w:p>
        </w:tc>
      </w:tr>
      <w:tr w:rsidR="00E94686" w:rsidRPr="00E94686" w14:paraId="14FAA16A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80BED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HDL03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E7091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0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52FA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60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914AB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942</w:t>
            </w:r>
          </w:p>
        </w:tc>
      </w:tr>
      <w:tr w:rsidR="00E94686" w:rsidRPr="00E94686" w14:paraId="4000E665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294F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HDL0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B8AE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C426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59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6D6F3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958</w:t>
            </w:r>
          </w:p>
        </w:tc>
      </w:tr>
      <w:tr w:rsidR="00E94686" w:rsidRPr="00E94686" w14:paraId="34B6A949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7A6B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LDL03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50E3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7CB3D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764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B488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.000</w:t>
            </w:r>
          </w:p>
        </w:tc>
      </w:tr>
      <w:tr w:rsidR="00E94686" w:rsidRPr="00E94686" w14:paraId="68B8ABDD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9343A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lastRenderedPageBreak/>
              <w:t>LDL0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585B0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68B00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758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6595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.000</w:t>
            </w:r>
          </w:p>
        </w:tc>
      </w:tr>
      <w:tr w:rsidR="00E94686" w:rsidRPr="00E94686" w14:paraId="38680239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39F8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CRP03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9C28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AC28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717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A5DA9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999</w:t>
            </w:r>
          </w:p>
        </w:tc>
      </w:tr>
      <w:tr w:rsidR="00E94686" w:rsidRPr="00E94686" w14:paraId="4DC1A2F3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A18DB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CRP0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83C5D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0751A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49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64ED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799</w:t>
            </w:r>
          </w:p>
        </w:tc>
      </w:tr>
      <w:tr w:rsidR="00E94686" w:rsidRPr="00E94686" w14:paraId="6995AAE7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2FBA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Cortisol03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B82E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8CBD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709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5E1D7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999</w:t>
            </w:r>
          </w:p>
        </w:tc>
      </w:tr>
      <w:tr w:rsidR="00E94686" w:rsidRPr="00E94686" w14:paraId="2640D354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A60CC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Cortisol0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035C5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A13A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81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2608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1.000</w:t>
            </w:r>
          </w:p>
        </w:tc>
      </w:tr>
      <w:tr w:rsidR="00E94686" w:rsidRPr="00E94686" w14:paraId="1550DC18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0FDD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Lymphocyte03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5CAB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0B542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706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6741B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998</w:t>
            </w:r>
          </w:p>
        </w:tc>
      </w:tr>
      <w:tr w:rsidR="00E94686" w:rsidRPr="00E94686" w14:paraId="52F3F2C3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459C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Lymphocyte0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47B0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0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18DB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653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7562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985</w:t>
            </w:r>
          </w:p>
        </w:tc>
      </w:tr>
      <w:tr w:rsidR="00E94686" w:rsidRPr="00E94686" w14:paraId="3ACE6F13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0B96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hTREC03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7727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0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9B7CE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58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D5337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947</w:t>
            </w:r>
          </w:p>
        </w:tc>
      </w:tr>
      <w:tr w:rsidR="00DB3B24" w:rsidRPr="00E94686" w14:paraId="710B7C88" w14:textId="77777777" w:rsidTr="00F50510">
        <w:trPr>
          <w:trHeight w:val="315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7FCC1" w14:textId="77777777" w:rsidR="00DB3B24" w:rsidRPr="00E94686" w:rsidRDefault="00DB3B24" w:rsidP="00F5051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hTREC06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82B37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p=0.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B22C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71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2FFB" w14:textId="77777777" w:rsidR="00DB3B24" w:rsidRPr="00E94686" w:rsidRDefault="00DB3B24" w:rsidP="00F505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</w:pPr>
            <w:r w:rsidRPr="00E9468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hu-HU"/>
              </w:rPr>
              <w:t>0.997</w:t>
            </w:r>
          </w:p>
        </w:tc>
      </w:tr>
    </w:tbl>
    <w:p w14:paraId="26F12746" w14:textId="1CD582D0" w:rsidR="009F4DA4" w:rsidRPr="00E94686" w:rsidRDefault="009F4DA4" w:rsidP="00DB3B24">
      <w:pPr>
        <w:widowControl w:val="0"/>
        <w:tabs>
          <w:tab w:val="left" w:pos="1134"/>
          <w:tab w:val="left" w:pos="3969"/>
          <w:tab w:val="left" w:pos="4252"/>
          <w:tab w:val="left" w:pos="6804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488AF8F6" w14:textId="77777777" w:rsidR="001431E7" w:rsidRPr="00E94686" w:rsidRDefault="001431E7"/>
    <w:sectPr w:rsidR="001431E7" w:rsidRPr="00E946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 CE">
    <w:charset w:val="58"/>
    <w:family w:val="auto"/>
    <w:pitch w:val="variable"/>
    <w:sig w:usb0="E1000AEF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F420EC"/>
    <w:multiLevelType w:val="hybridMultilevel"/>
    <w:tmpl w:val="66BA6574"/>
    <w:lvl w:ilvl="0" w:tplc="9E8E329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E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E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E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E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E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E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E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E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77D7F"/>
    <w:rsid w:val="00114E7E"/>
    <w:rsid w:val="001346C7"/>
    <w:rsid w:val="001431E7"/>
    <w:rsid w:val="0019494E"/>
    <w:rsid w:val="00577D7F"/>
    <w:rsid w:val="00596DFD"/>
    <w:rsid w:val="005A5355"/>
    <w:rsid w:val="005C6248"/>
    <w:rsid w:val="008F15C9"/>
    <w:rsid w:val="009F4DA4"/>
    <w:rsid w:val="00A16DB0"/>
    <w:rsid w:val="00DB3B24"/>
    <w:rsid w:val="00E94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2CB9CD"/>
  <w15:docId w15:val="{3D39F1DE-094E-45F5-B972-C7078C99A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B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3B2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A5355"/>
    <w:pPr>
      <w:spacing w:after="0" w:line="240" w:lineRule="auto"/>
    </w:pPr>
    <w:rPr>
      <w:rFonts w:ascii="Lucida Grande CE" w:hAnsi="Lucida Grande CE" w:cs="Lucida Grande C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5355"/>
    <w:rPr>
      <w:rFonts w:ascii="Lucida Grande CE" w:hAnsi="Lucida Grande CE" w:cs="Lucida Grande C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igu</dc:creator>
  <cp:keywords/>
  <dc:description/>
  <cp:lastModifiedBy>Maarten Vandijck</cp:lastModifiedBy>
  <cp:revision>12</cp:revision>
  <dcterms:created xsi:type="dcterms:W3CDTF">2019-03-31T18:09:00Z</dcterms:created>
  <dcterms:modified xsi:type="dcterms:W3CDTF">2019-09-12T09:33:00Z</dcterms:modified>
</cp:coreProperties>
</file>